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564" w:type="dxa"/>
        <w:tblInd w:w="-1622" w:type="dxa"/>
        <w:tblLook w:val="04A0" w:firstRow="1" w:lastRow="0" w:firstColumn="1" w:lastColumn="0" w:noHBand="0" w:noVBand="1"/>
      </w:tblPr>
      <w:tblGrid>
        <w:gridCol w:w="1011"/>
        <w:gridCol w:w="1243"/>
        <w:gridCol w:w="1231"/>
        <w:gridCol w:w="1182"/>
        <w:gridCol w:w="1305"/>
        <w:gridCol w:w="2107"/>
        <w:gridCol w:w="1182"/>
        <w:gridCol w:w="1194"/>
        <w:gridCol w:w="1109"/>
      </w:tblGrid>
      <w:tr w:rsidR="00AA530C" w:rsidRPr="00AA530C" w14:paraId="47C326AC" w14:textId="77777777" w:rsidTr="00AA530C">
        <w:trPr>
          <w:trHeight w:val="280"/>
        </w:trPr>
        <w:tc>
          <w:tcPr>
            <w:tcW w:w="1156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0CF73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emness related genes</w:t>
            </w:r>
          </w:p>
        </w:tc>
      </w:tr>
      <w:tr w:rsidR="00AA530C" w:rsidRPr="00AA530C" w14:paraId="56B24E03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81A8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CL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D674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9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2AD5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0F9C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X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B289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T1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E399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R4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3667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M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F4BF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095F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4F</w:t>
            </w:r>
          </w:p>
        </w:tc>
      </w:tr>
      <w:tr w:rsidR="00AA530C" w:rsidRPr="00AA530C" w14:paraId="0A3D4DA9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B464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1800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P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9045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JA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597F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19FB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ZD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788B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C3H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3579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OP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6004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X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32FF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4G</w:t>
            </w:r>
          </w:p>
        </w:tc>
      </w:tr>
      <w:tr w:rsidR="00AA530C" w:rsidRPr="00AA530C" w14:paraId="0A0BFC84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0AF5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4C8B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FP36L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4DF0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A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90B5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PO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4326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L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E903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3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FA9E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BB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7A21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X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3234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5A</w:t>
            </w:r>
          </w:p>
        </w:tc>
      </w:tr>
      <w:tr w:rsidR="00AA530C" w:rsidRPr="00AA530C" w14:paraId="624A0821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FEBE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X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67A3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X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9CED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B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F93B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0AB3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G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4CB1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7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1012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R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606C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FFED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5B</w:t>
            </w:r>
          </w:p>
        </w:tc>
      </w:tr>
      <w:tr w:rsidR="00AA530C" w:rsidRPr="00AA530C" w14:paraId="68174ABE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BC85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L4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0EAF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3DA5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T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B643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0194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P1L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716C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EA04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72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749F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LC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B115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6A</w:t>
            </w:r>
          </w:p>
        </w:tc>
      </w:tr>
      <w:tr w:rsidR="00AA530C" w:rsidRPr="00AA530C" w14:paraId="60551B5F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57BD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E7CB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3370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F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F740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287F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OA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463B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4B2F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L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1D51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G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A50F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6B</w:t>
            </w:r>
          </w:p>
        </w:tc>
      </w:tr>
      <w:tr w:rsidR="00AA530C" w:rsidRPr="00AA530C" w14:paraId="27CFD311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ED25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71EC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RR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172A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1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9B72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10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418D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FAH1B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8F98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L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9E19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03CA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P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4D00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6C</w:t>
            </w:r>
          </w:p>
        </w:tc>
      </w:tr>
      <w:tr w:rsidR="00AA530C" w:rsidRPr="00AA530C" w14:paraId="4C4AA4DB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F363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S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105B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K3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4268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TLG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7755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2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D2C5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DM1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8FB5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NC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D8CF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7708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P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553B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6D</w:t>
            </w:r>
          </w:p>
        </w:tc>
      </w:tr>
      <w:tr w:rsidR="00AA530C" w:rsidRPr="00AA530C" w14:paraId="72F4FDB1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391A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F1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8898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1-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E326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BP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D78F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6FFA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YD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9A4C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NCD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0C3C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N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1D3D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T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580F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7A</w:t>
            </w:r>
          </w:p>
        </w:tc>
      </w:tr>
      <w:tr w:rsidR="00AA530C" w:rsidRPr="00AA530C" w14:paraId="66188DC7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6760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97AE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S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C4D4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CO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D1F5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5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6EC9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D323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O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AF71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R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7810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UN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DADF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TD2</w:t>
            </w:r>
          </w:p>
        </w:tc>
      </w:tr>
      <w:tr w:rsidR="00AA530C" w:rsidRPr="00AA530C" w14:paraId="384D5C21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F34B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6295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RNPU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BBE8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6-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7B96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7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0E33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AL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72CD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O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E5C2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A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21AA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IAD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3699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TD6</w:t>
            </w:r>
          </w:p>
        </w:tc>
      </w:tr>
      <w:tr w:rsidR="00AA530C" w:rsidRPr="00AA530C" w14:paraId="234E8E48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41F2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BH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A03B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BD90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3E1E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JEFN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C1AB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WTR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7C83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OK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7AB0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C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AE9F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R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C6D4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C4</w:t>
            </w:r>
          </w:p>
        </w:tc>
      </w:tr>
      <w:tr w:rsidR="00AA530C" w:rsidRPr="00AA530C" w14:paraId="16D172BD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1CC7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B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AFC0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G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07BA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6681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FP36L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271F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TB1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BC4F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BP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F9D7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O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9076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UD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D350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H</w:t>
            </w:r>
          </w:p>
        </w:tc>
      </w:tr>
      <w:tr w:rsidR="00AA530C" w:rsidRPr="00AA530C" w14:paraId="129DCF90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8BDB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B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508A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4BP2L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7AE7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9B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AF50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RF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36CC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X3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2CC9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PH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24D1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ZB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1AE7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D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D381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X1</w:t>
            </w:r>
          </w:p>
        </w:tc>
      </w:tr>
      <w:tr w:rsidR="00AA530C" w:rsidRPr="00AA530C" w14:paraId="51A74B29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76AB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G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502C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LF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577E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320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3665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L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8E51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9A29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DD7A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ZD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6F35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GFR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0E96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A11</w:t>
            </w:r>
          </w:p>
        </w:tc>
      </w:tr>
      <w:tr w:rsidR="00AA530C" w:rsidRPr="00AA530C" w14:paraId="3EAA370D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465A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P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B818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E2L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62E8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320B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5797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F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18B2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1A2A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M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8B41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X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4030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X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49C6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D4</w:t>
            </w:r>
          </w:p>
        </w:tc>
      </w:tr>
      <w:tr w:rsidR="00AA530C" w:rsidRPr="00AA530C" w14:paraId="77D4C837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CCF5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4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A7AD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CH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5510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320B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3003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BDD4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CH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4695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X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906E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NF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9EAF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F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676F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10</w:t>
            </w:r>
          </w:p>
        </w:tc>
      </w:tr>
      <w:tr w:rsidR="00AA530C" w:rsidRPr="00AA530C" w14:paraId="3BD94753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DD58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3A14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CKLE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0B8D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320C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E47B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CC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2EBB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X2-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92EC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RX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6384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M6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9B7E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ACTR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F0C3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21</w:t>
            </w:r>
          </w:p>
        </w:tc>
      </w:tr>
      <w:tr w:rsidR="00AA530C" w:rsidRPr="00AA530C" w14:paraId="1ACA5C96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16DE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OG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02B7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E592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320C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E9A0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AC4A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2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74D1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38EA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2B53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F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B91D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8</w:t>
            </w:r>
          </w:p>
        </w:tc>
      </w:tr>
      <w:tr w:rsidR="00AA530C" w:rsidRPr="00AA530C" w14:paraId="6DE5C053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B22B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G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06FE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F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2347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320D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2EF0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C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865A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0A61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035A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D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84E9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F5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CA18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PT1</w:t>
            </w:r>
          </w:p>
        </w:tc>
      </w:tr>
      <w:tr w:rsidR="00AA530C" w:rsidRPr="00AA530C" w14:paraId="76D199CF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268B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2E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55AC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83A5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320D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3AD1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B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30BA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P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3061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VR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C6CA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SX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0D25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X2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3582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X1</w:t>
            </w:r>
          </w:p>
        </w:tc>
      </w:tr>
      <w:tr w:rsidR="00AA530C" w:rsidRPr="00AA530C" w14:paraId="732B5D1D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9561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X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9BC1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3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1C13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320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BA07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H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7011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2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07A2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1A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81F5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F1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5F01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TX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A2BF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F1</w:t>
            </w:r>
          </w:p>
        </w:tc>
      </w:tr>
      <w:tr w:rsidR="00AA530C" w:rsidRPr="00AA530C" w14:paraId="0FD762EA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18BF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X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30ED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F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D042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5DD9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BR1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40EB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7792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X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1427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A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D62A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D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D35C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AD2</w:t>
            </w:r>
          </w:p>
        </w:tc>
      </w:tr>
      <w:tr w:rsidR="00AA530C" w:rsidRPr="00AA530C" w14:paraId="1533BC57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7376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U5F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6882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B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199E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ACCB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OX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E541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AB9B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A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2D9A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R2B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540C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M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27CE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WIST1</w:t>
            </w:r>
          </w:p>
        </w:tc>
      </w:tr>
      <w:tr w:rsidR="00AA530C" w:rsidRPr="00AA530C" w14:paraId="45735B92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196A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F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E01B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5B87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A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1D37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TL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9248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STD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C30D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9CF8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L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A85E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I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E28E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10A</w:t>
            </w:r>
          </w:p>
        </w:tc>
      </w:tr>
      <w:tr w:rsidR="00AA530C" w:rsidRPr="00AA530C" w14:paraId="3532A307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BEC9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PJ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218D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O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F3DD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OL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56BA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LLT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F790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X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088F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R1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2719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RID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B90F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DH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3928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8A</w:t>
            </w:r>
          </w:p>
        </w:tc>
      </w:tr>
      <w:tr w:rsidR="00AA530C" w:rsidRPr="00AA530C" w14:paraId="5B0F53E3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01CE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39DE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IH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C135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OL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D3A4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F5B3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OT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9392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4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FCB8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BTBD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C68E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19C4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281</w:t>
            </w:r>
          </w:p>
        </w:tc>
      </w:tr>
      <w:tr w:rsidR="00AA530C" w:rsidRPr="00AA530C" w14:paraId="33DC611F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0394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RP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35FC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XN1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C9B4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D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F154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D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15C8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OT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73A5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TED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608D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4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D25F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557C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11B</w:t>
            </w:r>
          </w:p>
        </w:tc>
      </w:tr>
      <w:tr w:rsidR="00AA530C" w:rsidRPr="00AA530C" w14:paraId="3FE0B5B9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AB78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X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DFD4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E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9B8F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M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AB18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S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9202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OT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2BD7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O1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E47F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HL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ACAF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3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9988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2</w:t>
            </w:r>
          </w:p>
        </w:tc>
      </w:tr>
      <w:tr w:rsidR="00AA530C" w:rsidRPr="00AA530C" w14:paraId="6EEB6D80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4057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240C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9D0D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R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DA82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TD1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7E74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AVL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D7B8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NNB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94CB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A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1F9E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3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AB24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6</w:t>
            </w:r>
          </w:p>
        </w:tc>
      </w:tr>
      <w:tr w:rsidR="00AA530C" w:rsidRPr="00AA530C" w14:paraId="3D89534A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B738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B296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TED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1D20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F4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3F8C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BF7E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T2A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1252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6C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D3EA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F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A939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3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DB29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LD1</w:t>
            </w:r>
          </w:p>
        </w:tc>
      </w:tr>
      <w:tr w:rsidR="00AA530C" w:rsidRPr="00AA530C" w14:paraId="46C4B028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1BD7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FEC5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821E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755E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F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6107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2B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2720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MT3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F1CF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28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5D5B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3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26A7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M2</w:t>
            </w:r>
          </w:p>
        </w:tc>
      </w:tr>
      <w:tr w:rsidR="00AA530C" w:rsidRPr="00AA530C" w14:paraId="4F33D15B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CB85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70C0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2AK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61DF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T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9CF9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L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EB21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3A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0F54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E826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P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E374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3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B753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M3</w:t>
            </w:r>
          </w:p>
        </w:tc>
      </w:tr>
      <w:tr w:rsidR="00AA530C" w:rsidRPr="00AA530C" w14:paraId="49C48F08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609C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FE43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CA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3605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RP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23F3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FBB7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XL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7E8A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2C8D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14CF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3F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1F24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A530C" w:rsidRPr="00AA530C" w14:paraId="51D158D1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EF90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F5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2FFE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V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0476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C689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FL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3AED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DA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A00B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R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88E8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0DFD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3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82E5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A530C" w:rsidRPr="00AA530C" w14:paraId="6BDBB779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2AA8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F6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5BF9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LN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63B5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I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E128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RCC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A387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DM1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76BE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R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24E0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F2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74A7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4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E4E3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A530C" w:rsidRPr="00AA530C" w14:paraId="63ACDA5B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8315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6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ACA5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MT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24FD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B8E2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2AP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67B5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V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47AD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EF1AKMT4-ECE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5ED0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TL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166C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4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044E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A530C" w:rsidRPr="00AA530C" w14:paraId="1F91BA8C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D3D6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PS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9F77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MT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99A1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AA00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L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AD26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5AE8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NB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306E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46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9DA4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4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6BF6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A530C" w:rsidRPr="00AA530C" w14:paraId="45F43F72" w14:textId="77777777" w:rsidTr="00AA530C">
        <w:trPr>
          <w:trHeight w:val="280"/>
        </w:trPr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E6234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7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A3A76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184FA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1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748EE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I2B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5B1B2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AD4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ECE54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L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E7676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34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34FC7" w14:textId="77777777" w:rsidR="00AA530C" w:rsidRPr="00AA530C" w:rsidRDefault="00AA530C" w:rsidP="00AA53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4D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866FF" w14:textId="77777777" w:rsidR="00AA530C" w:rsidRPr="00AA530C" w:rsidRDefault="00AA530C" w:rsidP="00AA53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53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2B2D9F0D" w14:textId="77777777" w:rsidR="000F6701" w:rsidRDefault="000F6701">
      <w:bookmarkStart w:id="0" w:name="_GoBack"/>
      <w:bookmarkEnd w:id="0"/>
    </w:p>
    <w:sectPr w:rsidR="000F67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5F4735" w14:textId="77777777" w:rsidR="00922C0E" w:rsidRDefault="00922C0E" w:rsidP="00AA530C">
      <w:r>
        <w:separator/>
      </w:r>
    </w:p>
  </w:endnote>
  <w:endnote w:type="continuationSeparator" w:id="0">
    <w:p w14:paraId="15222695" w14:textId="77777777" w:rsidR="00922C0E" w:rsidRDefault="00922C0E" w:rsidP="00AA5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257CF0" w14:textId="77777777" w:rsidR="00922C0E" w:rsidRDefault="00922C0E" w:rsidP="00AA530C">
      <w:r>
        <w:separator/>
      </w:r>
    </w:p>
  </w:footnote>
  <w:footnote w:type="continuationSeparator" w:id="0">
    <w:p w14:paraId="6AB2D13A" w14:textId="77777777" w:rsidR="00922C0E" w:rsidRDefault="00922C0E" w:rsidP="00AA53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yMDAwMzU1MTAyNTdR0lEKTi0uzszPAykwrAUAmb7oaCwAAAA="/>
  </w:docVars>
  <w:rsids>
    <w:rsidRoot w:val="003B579C"/>
    <w:rsid w:val="000F6701"/>
    <w:rsid w:val="003B579C"/>
    <w:rsid w:val="00922C0E"/>
    <w:rsid w:val="00AA5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51B933-EC8A-48B4-B2E6-D7EE85854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53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53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53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53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40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2</cp:revision>
  <dcterms:created xsi:type="dcterms:W3CDTF">2023-01-04T04:27:00Z</dcterms:created>
  <dcterms:modified xsi:type="dcterms:W3CDTF">2023-01-04T04:34:00Z</dcterms:modified>
</cp:coreProperties>
</file>